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945" w:rsidRPr="008701B9" w:rsidRDefault="00784945" w:rsidP="00784945">
      <w:pPr>
        <w:rPr>
          <w:lang w:val="en-US"/>
        </w:rPr>
      </w:pPr>
      <w:r w:rsidRPr="008701B9">
        <w:rPr>
          <w:lang w:val="en-US"/>
        </w:rPr>
        <w:t xml:space="preserve">Supplementary Table 10. Marker allele association for the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patients </w:t>
      </w:r>
      <w:r w:rsidRPr="006907BF">
        <w:rPr>
          <w:lang w:val="en-US"/>
        </w:rPr>
        <w:t>50</w:t>
      </w:r>
      <w:r w:rsidRPr="008701B9">
        <w:rPr>
          <w:lang w:val="en-US"/>
        </w:rPr>
        <w:t xml:space="preserve"> years of age or above. All (A); females (B); males (C). Minor allele (A1); major allele (A2).</w:t>
      </w:r>
    </w:p>
    <w:p w:rsidR="00784945" w:rsidRPr="00415796" w:rsidRDefault="00784945" w:rsidP="00784945">
      <w:r w:rsidRPr="00415796">
        <w:t>A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784945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784945" w:rsidRPr="008701B9" w:rsidRDefault="00784945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81 (0.61-1.09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66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31E-01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39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4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3 (0.85-1.5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29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29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7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2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1 (0.9-1.62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4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39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5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4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1 (0.77-2.96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84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55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3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34 (1-1.79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28E-02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64E-01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64E-01</w:t>
            </w:r>
          </w:p>
        </w:tc>
      </w:tr>
    </w:tbl>
    <w:p w:rsidR="00784945" w:rsidRPr="00415796" w:rsidRDefault="00784945" w:rsidP="00784945">
      <w:pPr>
        <w:rPr>
          <w:sz w:val="16"/>
          <w:szCs w:val="16"/>
        </w:rPr>
      </w:pPr>
    </w:p>
    <w:p w:rsidR="00784945" w:rsidRPr="00415796" w:rsidRDefault="00784945" w:rsidP="00784945">
      <w:r w:rsidRPr="00415796">
        <w:t>B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784945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784945" w:rsidRPr="008701B9" w:rsidRDefault="00784945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3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69 (0.49-0.98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36E-02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18E-01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5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5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9 (0.85-1.68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40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64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8 (0.69-1.39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28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28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6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3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38 (1.05-5.42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60E-02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30E-01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5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8 (0.83-1.67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71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64E-01</w:t>
            </w:r>
          </w:p>
        </w:tc>
      </w:tr>
    </w:tbl>
    <w:p w:rsidR="00784945" w:rsidRPr="00415796" w:rsidRDefault="00784945" w:rsidP="00784945">
      <w:pPr>
        <w:rPr>
          <w:sz w:val="16"/>
          <w:szCs w:val="16"/>
        </w:rPr>
      </w:pPr>
    </w:p>
    <w:p w:rsidR="00784945" w:rsidRPr="00415796" w:rsidRDefault="00784945" w:rsidP="00784945">
      <w:r w:rsidRPr="00415796">
        <w:t>C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784945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784945" w:rsidRPr="008701B9" w:rsidRDefault="00784945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7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7 (0.7-1.96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9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9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1 (0.61-1.67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3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93 (1.14-3.26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5E-02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18E-02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18E-02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3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5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55 (0.14-2.07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44E-01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9E-01</w:t>
            </w:r>
          </w:p>
        </w:tc>
      </w:tr>
      <w:tr w:rsidR="00784945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1351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784945" w:rsidRPr="001B44AB" w:rsidRDefault="00784945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82 (1.08-3.06)</w:t>
            </w:r>
          </w:p>
        </w:tc>
        <w:tc>
          <w:tcPr>
            <w:tcW w:w="1896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12E-02</w:t>
            </w:r>
          </w:p>
        </w:tc>
        <w:tc>
          <w:tcPr>
            <w:tcW w:w="1524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5E-01</w:t>
            </w:r>
          </w:p>
        </w:tc>
        <w:tc>
          <w:tcPr>
            <w:tcW w:w="1335" w:type="dxa"/>
            <w:noWrap/>
            <w:vAlign w:val="center"/>
          </w:tcPr>
          <w:p w:rsidR="00784945" w:rsidRPr="001B44AB" w:rsidRDefault="00784945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24E-02</w:t>
            </w:r>
          </w:p>
        </w:tc>
      </w:tr>
    </w:tbl>
    <w:p w:rsidR="00784945" w:rsidRPr="00415796" w:rsidRDefault="00784945" w:rsidP="00784945">
      <w:pPr>
        <w:rPr>
          <w:sz w:val="16"/>
          <w:szCs w:val="16"/>
        </w:rPr>
      </w:pPr>
    </w:p>
    <w:p w:rsidR="0005163D" w:rsidRPr="00784945" w:rsidRDefault="0005163D" w:rsidP="00784945">
      <w:bookmarkStart w:id="0" w:name="_GoBack"/>
      <w:bookmarkEnd w:id="0"/>
    </w:p>
    <w:sectPr w:rsidR="0005163D" w:rsidRPr="00784945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0:00Z</dcterms:created>
  <dcterms:modified xsi:type="dcterms:W3CDTF">2014-05-09T08:40:00Z</dcterms:modified>
</cp:coreProperties>
</file>